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F849" w14:textId="77777777" w:rsidR="0043041F" w:rsidRDefault="0043041F" w:rsidP="00B15397">
      <w:pPr>
        <w:adjustRightInd w:val="0"/>
        <w:snapToGrid w:val="0"/>
        <w:spacing w:after="0" w:line="228" w:lineRule="auto"/>
        <w:rPr>
          <w:rFonts w:ascii="Times New Roman" w:hAnsi="Times New Roman" w:cs="Times New Roman"/>
          <w:b/>
          <w:bCs/>
          <w:sz w:val="24"/>
          <w:szCs w:val="24"/>
          <w:lang w:eastAsia="sk-SK"/>
        </w:rPr>
      </w:pPr>
    </w:p>
    <w:p w14:paraId="61BD1081" w14:textId="551C9B86" w:rsidR="0043041F" w:rsidRPr="00BD6E70" w:rsidRDefault="0043041F" w:rsidP="0043041F">
      <w:pPr>
        <w:rPr>
          <w:rFonts w:ascii="Times New Roman" w:hAnsi="Times New Roman" w:cs="Times New Roman"/>
          <w:sz w:val="24"/>
          <w:szCs w:val="24"/>
        </w:rPr>
      </w:pPr>
      <w:r w:rsidRPr="00BD6E7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D6E70">
        <w:rPr>
          <w:rFonts w:ascii="Times New Roman" w:hAnsi="Times New Roman" w:cs="Times New Roman"/>
          <w:sz w:val="24"/>
          <w:szCs w:val="24"/>
        </w:rPr>
        <w:t xml:space="preserve"> Genotypic description and antimicrobial susceptibilities of </w:t>
      </w:r>
      <w:r w:rsidRPr="00BD6E70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Pr="00BD6E70">
        <w:rPr>
          <w:rFonts w:ascii="Times New Roman" w:hAnsi="Times New Roman" w:cs="Times New Roman"/>
          <w:sz w:val="24"/>
          <w:szCs w:val="24"/>
        </w:rPr>
        <w:t xml:space="preserve"> isolates.</w:t>
      </w:r>
    </w:p>
    <w:tbl>
      <w:tblPr>
        <w:tblW w:w="11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0"/>
        <w:gridCol w:w="1560"/>
        <w:gridCol w:w="3040"/>
        <w:gridCol w:w="700"/>
        <w:gridCol w:w="700"/>
        <w:gridCol w:w="700"/>
      </w:tblGrid>
      <w:tr w:rsidR="0043041F" w:rsidRPr="00BD6E70" w14:paraId="55C554BD" w14:textId="77777777" w:rsidTr="006154CE">
        <w:trPr>
          <w:trHeight w:val="330"/>
        </w:trPr>
        <w:tc>
          <w:tcPr>
            <w:tcW w:w="4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06E68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acterial strains (GenBank accession number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846E5" w14:textId="45028700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 beta-lactamases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4CB76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Additional beta-lactamases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E399E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Antibiotics (mg/L)</w:t>
            </w: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sk-SK"/>
              </w:rPr>
              <w:t>a</w:t>
            </w:r>
          </w:p>
        </w:tc>
      </w:tr>
      <w:tr w:rsidR="0043041F" w:rsidRPr="00BD6E70" w14:paraId="7B645392" w14:textId="77777777" w:rsidTr="006154CE">
        <w:trPr>
          <w:trHeight w:val="960"/>
        </w:trPr>
        <w:tc>
          <w:tcPr>
            <w:tcW w:w="4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0B7B2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3E3C2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556E1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2C190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8AAA0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Z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67285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ER</w:t>
            </w:r>
          </w:p>
        </w:tc>
      </w:tr>
      <w:tr w:rsidR="0043041F" w:rsidRPr="00BD6E70" w14:paraId="27DDE5E3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099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sk-SK"/>
              </w:rPr>
              <w:t xml:space="preserve"> CAM213-2 (JAMXZX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177" w14:textId="4CE06DF9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7A93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MY-2, TE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A06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2E3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4C59D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&lt;0.1</w:t>
            </w:r>
          </w:p>
        </w:tc>
      </w:tr>
      <w:tr w:rsidR="0043041F" w:rsidRPr="00BD6E70" w14:paraId="02FD1F79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4BE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1039-2 (JAMXZV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73E" w14:textId="5B4B840E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7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488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5, TEM-1, OXA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B8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059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D8E69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0EF00548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9D1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CAM47-2 (JAMXYQ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0DFE" w14:textId="1CDF4B86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CA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51C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45B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FE84E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53CFBBCF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41E5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298-1 (JAMXZO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483" w14:textId="26EE431A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2A9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124C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A39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24AE3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63A67E6B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C9C4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1045-2 (JAMXZY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EAE" w14:textId="74B07DFC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20F6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63E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6D5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52698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6CEA63DF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99D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1185-1 (JAMYAA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E3C" w14:textId="1410F26E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9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876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997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DB7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8F05F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389EB3DC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969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289-1 (JAMXZM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476" w14:textId="1A17177B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8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B53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B6D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15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B1418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1996F6E8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247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4443-21 (JAMYAK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9216" w14:textId="560CD251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14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3D18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929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92C3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706A7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4784B54B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BA3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col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264-3 (JAMXZI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F63" w14:textId="0BB51CD1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186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444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398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7D4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EA24A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5460B5A6" w14:textId="77777777" w:rsidTr="006154CE">
        <w:trPr>
          <w:trHeight w:val="31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1DE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ergusoni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CAM44-2 (JAMXYS000000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066" w14:textId="51264A70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lik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1F3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X-M-1, TEM-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334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F07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F7823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118469D4" w14:textId="77777777" w:rsidTr="006154CE">
        <w:trPr>
          <w:trHeight w:val="330"/>
        </w:trPr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8077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ergusonii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 298-5 (JAMXZU0000000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22EE" w14:textId="22DEA0EE" w:rsidR="0043041F" w:rsidRPr="00BD6E70" w:rsidRDefault="00E8346C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Bla</w:t>
            </w:r>
            <w:r w:rsidR="0043041F"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C-lik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EC2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TEM-1, SHV-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C9B8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761A" w14:textId="77777777" w:rsidR="0043041F" w:rsidRPr="00BD6E70" w:rsidRDefault="0043041F" w:rsidP="00615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6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0B09F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43041F" w:rsidRPr="00BD6E70" w14:paraId="6F252A56" w14:textId="77777777" w:rsidTr="006154CE">
        <w:trPr>
          <w:trHeight w:val="615"/>
        </w:trPr>
        <w:tc>
          <w:tcPr>
            <w:tcW w:w="116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CA7FC" w14:textId="77777777" w:rsidR="0043041F" w:rsidRPr="00BD6E70" w:rsidRDefault="0043041F" w:rsidP="0061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Legend: CTX - cefotaxime, CTZ - ceftazidime, and MER - meropenem. 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k-SK"/>
              </w:rPr>
              <w:t>a</w:t>
            </w: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Susceptible (S)/resistant (R) breakpoints (mg/L): CTX, S ≤ 1, R &gt; 2; CTZ, S ≤ 1, R &gt; 4; MER, S ≤ 2, R &gt; 8.</w:t>
            </w:r>
          </w:p>
        </w:tc>
      </w:tr>
    </w:tbl>
    <w:p w14:paraId="2CF1D003" w14:textId="77777777" w:rsidR="0043041F" w:rsidRPr="00BD6E70" w:rsidRDefault="0043041F" w:rsidP="00B15397">
      <w:pPr>
        <w:adjustRightInd w:val="0"/>
        <w:snapToGrid w:val="0"/>
        <w:spacing w:after="0" w:line="228" w:lineRule="auto"/>
        <w:rPr>
          <w:rFonts w:ascii="Times New Roman" w:hAnsi="Times New Roman" w:cs="Times New Roman"/>
          <w:b/>
          <w:bCs/>
          <w:sz w:val="24"/>
          <w:szCs w:val="24"/>
          <w:lang w:eastAsia="sk-SK"/>
        </w:rPr>
        <w:sectPr w:rsidR="0043041F" w:rsidRPr="00BD6E70" w:rsidSect="0043041F">
          <w:pgSz w:w="16838" w:h="11906" w:orient="landscape" w:code="9"/>
          <w:pgMar w:top="1418" w:right="1418" w:bottom="1418" w:left="1418" w:header="1021" w:footer="340" w:gutter="0"/>
          <w:pgNumType w:start="1"/>
          <w:cols w:space="425"/>
          <w:titlePg/>
          <w:bidi/>
          <w:docGrid w:type="lines" w:linePitch="326"/>
        </w:sectPr>
      </w:pPr>
    </w:p>
    <w:p w14:paraId="60E9F18A" w14:textId="408F6E87" w:rsidR="009C7D36" w:rsidRPr="00BD6E70" w:rsidRDefault="009C7D36" w:rsidP="009C7D36">
      <w:pPr>
        <w:adjustRightInd w:val="0"/>
        <w:snapToGrid w:val="0"/>
        <w:spacing w:before="120" w:after="240" w:line="228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bidi="en-US"/>
        </w:rPr>
      </w:pPr>
      <w:r w:rsidRPr="00BD6E7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BD6E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int mutations in </w:t>
      </w:r>
      <w:r w:rsidR="00E8346C" w:rsidRPr="00BD6E70">
        <w:rPr>
          <w:rFonts w:ascii="Times New Roman" w:eastAsia="Calibri" w:hAnsi="Times New Roman" w:cs="Times New Roman"/>
          <w:sz w:val="24"/>
          <w:szCs w:val="24"/>
          <w:lang w:val="en-US"/>
        </w:rPr>
        <w:t>Bla</w:t>
      </w:r>
      <w:r w:rsidRPr="00BD6E70">
        <w:rPr>
          <w:rFonts w:ascii="Times New Roman" w:eastAsia="Calibri" w:hAnsi="Times New Roman" w:cs="Times New Roman"/>
          <w:sz w:val="24"/>
          <w:szCs w:val="24"/>
          <w:lang w:val="en-US"/>
        </w:rPr>
        <w:t>EC enzymes.</w:t>
      </w:r>
    </w:p>
    <w:tbl>
      <w:tblPr>
        <w:tblW w:w="13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329"/>
        <w:gridCol w:w="996"/>
        <w:gridCol w:w="11785"/>
      </w:tblGrid>
      <w:tr w:rsidR="00794346" w:rsidRPr="00BD6E70" w14:paraId="0B1E993F" w14:textId="77777777" w:rsidTr="009C7D36">
        <w:trPr>
          <w:trHeight w:val="20"/>
        </w:trPr>
        <w:tc>
          <w:tcPr>
            <w:tcW w:w="10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11B87" w14:textId="724E4B43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Amino acid change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C46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Number of mutations</w:t>
            </w:r>
          </w:p>
        </w:tc>
        <w:tc>
          <w:tcPr>
            <w:tcW w:w="1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0DD1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SANC-based amino acid residue positions</w:t>
            </w:r>
          </w:p>
        </w:tc>
      </w:tr>
      <w:tr w:rsidR="00794346" w:rsidRPr="00BD6E70" w14:paraId="7DCAE95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9A9D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fro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5F13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to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42086" w14:textId="77777777" w:rsidR="009C7D36" w:rsidRPr="00BD6E70" w:rsidRDefault="009C7D36" w:rsidP="009C7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</w:p>
        </w:tc>
        <w:tc>
          <w:tcPr>
            <w:tcW w:w="1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0A871" w14:textId="77777777" w:rsidR="009C7D36" w:rsidRPr="00BD6E70" w:rsidRDefault="009C7D36" w:rsidP="009C7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</w:pPr>
          </w:p>
        </w:tc>
      </w:tr>
      <w:tr w:rsidR="00794346" w:rsidRPr="00BD6E70" w14:paraId="42FE657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A2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C4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923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B70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1</w:t>
            </w:r>
          </w:p>
        </w:tc>
      </w:tr>
      <w:tr w:rsidR="00794346" w:rsidRPr="00BD6E70" w14:paraId="32EE694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11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86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8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D72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9/79/141/143/162/200/231/340</w:t>
            </w:r>
          </w:p>
        </w:tc>
      </w:tr>
      <w:tr w:rsidR="00794346" w:rsidRPr="00BD6E70" w14:paraId="2D382F2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38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70F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EE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7AF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9/31/49/110/141/143/173/194/208/215/255/292/294/295/307/327/348</w:t>
            </w:r>
          </w:p>
        </w:tc>
      </w:tr>
      <w:tr w:rsidR="00794346" w:rsidRPr="00BD6E70" w14:paraId="5A85DD5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04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AA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239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023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</w:tr>
      <w:tr w:rsidR="00794346" w:rsidRPr="00BD6E70" w14:paraId="4D8FA0B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CF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38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F1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FC1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7/-1/4/31/194/215/292/307/310/318/352</w:t>
            </w:r>
          </w:p>
        </w:tc>
      </w:tr>
      <w:tr w:rsidR="00794346" w:rsidRPr="00BD6E70" w14:paraId="024E350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DC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98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32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34F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7</w:t>
            </w:r>
          </w:p>
        </w:tc>
      </w:tr>
      <w:tr w:rsidR="00794346" w:rsidRPr="00BD6E70" w14:paraId="1CF00FC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25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7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E0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F10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1</w:t>
            </w:r>
          </w:p>
        </w:tc>
      </w:tr>
      <w:tr w:rsidR="00794346" w:rsidRPr="00BD6E70" w14:paraId="306D681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42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C62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F0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DE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5</w:t>
            </w:r>
          </w:p>
        </w:tc>
      </w:tr>
      <w:tr w:rsidR="00794346" w:rsidRPr="00BD6E70" w14:paraId="75ADFCC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5F8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BA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BD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8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37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2/114/194/208/292/300/352</w:t>
            </w:r>
          </w:p>
        </w:tc>
      </w:tr>
      <w:tr w:rsidR="00794346" w:rsidRPr="00BD6E70" w14:paraId="2A8FCFE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01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41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0C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2D7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9/194</w:t>
            </w:r>
          </w:p>
        </w:tc>
      </w:tr>
      <w:tr w:rsidR="00794346" w:rsidRPr="00BD6E70" w14:paraId="7D44A1D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8D3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30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BE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2CA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bookmarkStart w:id="0" w:name="RANGE!D13"/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7/-1/4/29/31/49/77/79/98/143/160/162/194/200/208/231/255/292/294/295/310/318/327/340/352/353/359</w:t>
            </w:r>
            <w:bookmarkEnd w:id="0"/>
          </w:p>
        </w:tc>
      </w:tr>
      <w:tr w:rsidR="00794346" w:rsidRPr="00BD6E70" w14:paraId="5CED3DD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E2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8A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AB3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80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52C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2/-7/-1/4/29/31/46/49/77/79/98/110/114/141/143/160/173/194/200/208/215/218/220/231/255/292/294/295/300/307/310/318/327/340/348/352/353/359</w:t>
            </w:r>
          </w:p>
        </w:tc>
      </w:tr>
      <w:tr w:rsidR="00794346" w:rsidRPr="00BD6E70" w14:paraId="28B0CC2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4F5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E3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6A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6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74D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2/-7/-1/4/29/31/49/110/114/141/143/151/162/173/194/200/208/215/218/231/255/292/295/300/307/310/318/327/348/352/359</w:t>
            </w:r>
          </w:p>
        </w:tc>
      </w:tr>
      <w:tr w:rsidR="00794346" w:rsidRPr="00BD6E70" w14:paraId="757B962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D3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44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B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D23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5</w:t>
            </w:r>
          </w:p>
        </w:tc>
      </w:tr>
      <w:tr w:rsidR="00794346" w:rsidRPr="00BD6E70" w14:paraId="228E335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2F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40A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AB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96D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3</w:t>
            </w:r>
          </w:p>
        </w:tc>
      </w:tr>
      <w:tr w:rsidR="00794346" w:rsidRPr="00BD6E70" w14:paraId="67D3F2F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4E8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F6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59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090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3/-5</w:t>
            </w:r>
          </w:p>
        </w:tc>
      </w:tr>
      <w:tr w:rsidR="00794346" w:rsidRPr="00BD6E70" w14:paraId="567B557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C7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38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0B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56B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3/-5</w:t>
            </w:r>
          </w:p>
        </w:tc>
      </w:tr>
      <w:tr w:rsidR="00794346" w:rsidRPr="00BD6E70" w14:paraId="15D69AA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74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DE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EE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B44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3/-5</w:t>
            </w:r>
          </w:p>
        </w:tc>
      </w:tr>
      <w:tr w:rsidR="00794346" w:rsidRPr="00BD6E70" w14:paraId="0ED04F9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FF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989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3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4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FF8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7/130/264/281/351</w:t>
            </w:r>
          </w:p>
        </w:tc>
      </w:tr>
      <w:tr w:rsidR="00794346" w:rsidRPr="00BD6E70" w14:paraId="3DC4B38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EA4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BA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70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D1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8</w:t>
            </w:r>
          </w:p>
        </w:tc>
      </w:tr>
      <w:tr w:rsidR="00794346" w:rsidRPr="00BD6E70" w14:paraId="4999356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0C8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F6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E42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9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A24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/47/76/217/242</w:t>
            </w:r>
          </w:p>
        </w:tc>
      </w:tr>
      <w:tr w:rsidR="00794346" w:rsidRPr="00BD6E70" w14:paraId="3041A90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4B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16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D9F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3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3C2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7/76/123/130/264/275/281/288/351</w:t>
            </w:r>
          </w:p>
        </w:tc>
      </w:tr>
      <w:tr w:rsidR="00794346" w:rsidRPr="00BD6E70" w14:paraId="3F33247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04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81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AE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8DF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</w:t>
            </w:r>
          </w:p>
        </w:tc>
      </w:tr>
      <w:tr w:rsidR="00794346" w:rsidRPr="00BD6E70" w14:paraId="3F63772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EE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F9A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36D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C90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/47/76/86/123/130/229/242/264/275/288</w:t>
            </w:r>
          </w:p>
        </w:tc>
      </w:tr>
      <w:tr w:rsidR="00794346" w:rsidRPr="00BD6E70" w14:paraId="28C57AD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88D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A6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A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126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51</w:t>
            </w:r>
          </w:p>
        </w:tc>
      </w:tr>
      <w:tr w:rsidR="00794346" w:rsidRPr="00BD6E70" w14:paraId="0524B28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54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EB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CA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9E2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51</w:t>
            </w:r>
          </w:p>
        </w:tc>
      </w:tr>
      <w:tr w:rsidR="00794346" w:rsidRPr="00BD6E70" w14:paraId="0AB8F9D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BB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AF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5D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2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511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51</w:t>
            </w:r>
          </w:p>
        </w:tc>
      </w:tr>
      <w:tr w:rsidR="00794346" w:rsidRPr="00BD6E70" w14:paraId="7BB2789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F3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23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D9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4A4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7/123/281/288/351</w:t>
            </w:r>
          </w:p>
        </w:tc>
      </w:tr>
      <w:tr w:rsidR="00794346" w:rsidRPr="00BD6E70" w14:paraId="58CDB0C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6A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F0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CBE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1BC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/76/87/217/229/242/281/351</w:t>
            </w:r>
          </w:p>
        </w:tc>
      </w:tr>
      <w:tr w:rsidR="00794346" w:rsidRPr="00BD6E70" w14:paraId="51C3E3D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C8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E2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E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2FD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61/82/124/272/333</w:t>
            </w:r>
          </w:p>
        </w:tc>
      </w:tr>
      <w:tr w:rsidR="00794346" w:rsidRPr="00BD6E70" w14:paraId="0D1885F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02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0A2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2D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7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BEC0" w14:textId="15855DA1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61/82/124/171/195/196/228/245</w:t>
            </w:r>
          </w:p>
        </w:tc>
      </w:tr>
      <w:tr w:rsidR="00794346" w:rsidRPr="00BD6E70" w14:paraId="2391178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A1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lastRenderedPageBreak/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7D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9F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45C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61/124/171/196/228/245/272/333</w:t>
            </w:r>
          </w:p>
        </w:tc>
      </w:tr>
      <w:tr w:rsidR="00794346" w:rsidRPr="00BD6E70" w14:paraId="051C459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0E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41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70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782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61/82/95/124/171/196/205/219/228/245/272/331/333</w:t>
            </w:r>
          </w:p>
        </w:tc>
      </w:tr>
      <w:tr w:rsidR="00794346" w:rsidRPr="00BD6E70" w14:paraId="2557680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E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F2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06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E1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5</w:t>
            </w:r>
          </w:p>
        </w:tc>
      </w:tr>
      <w:tr w:rsidR="00794346" w:rsidRPr="00BD6E70" w14:paraId="12A9DAC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C0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18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9B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B1E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205/333</w:t>
            </w:r>
          </w:p>
        </w:tc>
      </w:tr>
      <w:tr w:rsidR="00794346" w:rsidRPr="00BD6E70" w14:paraId="510DEEC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79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26B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D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E8E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/196/205/272</w:t>
            </w:r>
          </w:p>
        </w:tc>
      </w:tr>
      <w:tr w:rsidR="00794346" w:rsidRPr="00BD6E70" w14:paraId="0A40DD4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C2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140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E6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124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5</w:t>
            </w:r>
          </w:p>
        </w:tc>
      </w:tr>
      <w:tr w:rsidR="00794346" w:rsidRPr="00BD6E70" w14:paraId="7D351C3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2D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6B5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3D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38F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1/69/158</w:t>
            </w:r>
          </w:p>
        </w:tc>
      </w:tr>
      <w:tr w:rsidR="00794346" w:rsidRPr="00BD6E70" w14:paraId="2D73D8D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F6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77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2F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4E0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8/322/328</w:t>
            </w:r>
          </w:p>
        </w:tc>
      </w:tr>
      <w:tr w:rsidR="00794346" w:rsidRPr="00BD6E70" w14:paraId="0010886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F3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B8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20E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A32C" w14:textId="7EDE1AFB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8</w:t>
            </w:r>
          </w:p>
        </w:tc>
      </w:tr>
      <w:tr w:rsidR="00794346" w:rsidRPr="00BD6E70" w14:paraId="07D6347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0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6E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5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19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8/-2/41/134/158/170/179/322/328</w:t>
            </w:r>
          </w:p>
        </w:tc>
      </w:tr>
      <w:tr w:rsidR="00794346" w:rsidRPr="00BD6E70" w14:paraId="368CA0A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09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6B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A4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0D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0/179/322/328</w:t>
            </w:r>
          </w:p>
        </w:tc>
      </w:tr>
      <w:tr w:rsidR="00794346" w:rsidRPr="00BD6E70" w14:paraId="749669C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BB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BDF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34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87B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8/60/170/179/328</w:t>
            </w:r>
          </w:p>
        </w:tc>
      </w:tr>
      <w:tr w:rsidR="00794346" w:rsidRPr="00BD6E70" w14:paraId="1D8504E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C46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D1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90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08A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2/41/134</w:t>
            </w:r>
          </w:p>
        </w:tc>
      </w:tr>
      <w:tr w:rsidR="00794346" w:rsidRPr="00BD6E70" w14:paraId="10E1BF4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2C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D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E6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0E1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/36/116/167/286/317/320</w:t>
            </w:r>
          </w:p>
        </w:tc>
      </w:tr>
      <w:tr w:rsidR="00794346" w:rsidRPr="00BD6E70" w14:paraId="323D2F1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93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C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526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77C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/44/74/116/167/222/268/286/323</w:t>
            </w:r>
          </w:p>
        </w:tc>
      </w:tr>
      <w:tr w:rsidR="00794346" w:rsidRPr="00BD6E70" w14:paraId="50A4ACC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EF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C0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6E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BD4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6/44/71/74/115/116/167/206/222/263/268/270/286/320/335</w:t>
            </w:r>
          </w:p>
        </w:tc>
      </w:tr>
      <w:tr w:rsidR="00794346" w:rsidRPr="00BD6E70" w14:paraId="30D6838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F0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45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57B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ED7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1/103/202/214/251/321</w:t>
            </w:r>
          </w:p>
        </w:tc>
      </w:tr>
      <w:tr w:rsidR="00794346" w:rsidRPr="00BD6E70" w14:paraId="17DB424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28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730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8A6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1CC2" w14:textId="29BE08F2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</w:t>
            </w:r>
          </w:p>
        </w:tc>
      </w:tr>
      <w:tr w:rsidR="00794346" w:rsidRPr="00BD6E70" w14:paraId="576E26F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4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41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8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2EA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1/103/145/159/202/214/251/263/317/321</w:t>
            </w:r>
          </w:p>
        </w:tc>
      </w:tr>
      <w:tr w:rsidR="00794346" w:rsidRPr="00BD6E70" w14:paraId="58DBA6F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18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02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31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7C4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/36/44/71/74/75/116/156/159/167/206/222/263/268/270/286/320/323</w:t>
            </w:r>
          </w:p>
        </w:tc>
      </w:tr>
      <w:tr w:rsidR="00794346" w:rsidRPr="00BD6E70" w14:paraId="4459C02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4B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F7D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66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F6B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/44/75/81/103/115/145/167/214/222/251/263/286/317/320/321/335</w:t>
            </w:r>
          </w:p>
        </w:tc>
      </w:tr>
      <w:tr w:rsidR="00794346" w:rsidRPr="00BD6E70" w14:paraId="06FA4E8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59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51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14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3D6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4/317</w:t>
            </w:r>
          </w:p>
        </w:tc>
      </w:tr>
      <w:tr w:rsidR="00794346" w:rsidRPr="00BD6E70" w14:paraId="05BF77E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08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EAF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45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80C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21</w:t>
            </w:r>
          </w:p>
        </w:tc>
      </w:tr>
      <w:tr w:rsidR="00794346" w:rsidRPr="00BD6E70" w14:paraId="49173A7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D0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828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09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BA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86/314</w:t>
            </w:r>
          </w:p>
        </w:tc>
      </w:tr>
      <w:tr w:rsidR="00794346" w:rsidRPr="00BD6E70" w14:paraId="5F2C3EC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41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22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5E0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1E1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/108/210/314</w:t>
            </w:r>
          </w:p>
        </w:tc>
      </w:tr>
      <w:tr w:rsidR="00794346" w:rsidRPr="00BD6E70" w14:paraId="2135024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E0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95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63C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11A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8/314</w:t>
            </w:r>
          </w:p>
        </w:tc>
      </w:tr>
      <w:tr w:rsidR="00794346" w:rsidRPr="00BD6E70" w14:paraId="5C7691C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D96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6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A9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C2A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0</w:t>
            </w:r>
          </w:p>
        </w:tc>
      </w:tr>
      <w:tr w:rsidR="00794346" w:rsidRPr="00BD6E70" w14:paraId="762DE0B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5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D4C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A6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33A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/108/186/210/314</w:t>
            </w:r>
          </w:p>
        </w:tc>
      </w:tr>
      <w:tr w:rsidR="00794346" w:rsidRPr="00BD6E70" w14:paraId="735D63D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08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AB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43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0EE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8</w:t>
            </w:r>
          </w:p>
        </w:tc>
      </w:tr>
      <w:tr w:rsidR="00794346" w:rsidRPr="00BD6E70" w14:paraId="5826BF3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57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25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7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CD4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8/284/356</w:t>
            </w:r>
          </w:p>
        </w:tc>
      </w:tr>
      <w:tr w:rsidR="00794346" w:rsidRPr="00BD6E70" w14:paraId="2FF71FE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00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1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A5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71E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9/8/16/25/48/243/252/291</w:t>
            </w:r>
          </w:p>
        </w:tc>
      </w:tr>
      <w:tr w:rsidR="00794346" w:rsidRPr="00BD6E70" w14:paraId="7F3977B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C5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6C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75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0C5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6/20/25/33/155/252/283/291/301/356</w:t>
            </w:r>
          </w:p>
        </w:tc>
      </w:tr>
      <w:tr w:rsidR="00794346" w:rsidRPr="00BD6E70" w14:paraId="28BA007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8F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B5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0F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30C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/16/33/227/301/329/356</w:t>
            </w:r>
          </w:p>
        </w:tc>
      </w:tr>
      <w:tr w:rsidR="00794346" w:rsidRPr="00BD6E70" w14:paraId="2779004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5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BE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BD7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9C4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3</w:t>
            </w:r>
          </w:p>
        </w:tc>
      </w:tr>
      <w:tr w:rsidR="00794346" w:rsidRPr="00BD6E70" w14:paraId="54BC3EE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6B0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7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30B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C22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9/33/155/283/301/356</w:t>
            </w:r>
          </w:p>
        </w:tc>
      </w:tr>
      <w:tr w:rsidR="00794346" w:rsidRPr="00BD6E70" w14:paraId="58483EE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39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66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61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36D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9/11/20/33/48/83/291/329/356</w:t>
            </w:r>
          </w:p>
        </w:tc>
      </w:tr>
      <w:tr w:rsidR="00794346" w:rsidRPr="00BD6E70" w14:paraId="3F902E3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BB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ED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95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0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D17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9/20/48/78/83/104/155/189/243/252/283/284/301/329/356</w:t>
            </w:r>
          </w:p>
        </w:tc>
      </w:tr>
      <w:tr w:rsidR="00794346" w:rsidRPr="00BD6E70" w14:paraId="757A84D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DC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D4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0EB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A47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/239</w:t>
            </w:r>
          </w:p>
        </w:tc>
      </w:tr>
      <w:tr w:rsidR="00794346" w:rsidRPr="00BD6E70" w14:paraId="314F6B4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39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7B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81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924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39</w:t>
            </w:r>
          </w:p>
        </w:tc>
      </w:tr>
      <w:tr w:rsidR="00794346" w:rsidRPr="00BD6E70" w14:paraId="5D558AB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47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lastRenderedPageBreak/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A4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F0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86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7/91/246/332</w:t>
            </w:r>
          </w:p>
        </w:tc>
      </w:tr>
      <w:tr w:rsidR="00794346" w:rsidRPr="00BD6E70" w14:paraId="2C3B127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F9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6E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EA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B8D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7</w:t>
            </w:r>
          </w:p>
        </w:tc>
      </w:tr>
      <w:tr w:rsidR="00794346" w:rsidRPr="00BD6E70" w14:paraId="3C78429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A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73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FD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622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7/50/99/183/290/342</w:t>
            </w:r>
          </w:p>
        </w:tc>
      </w:tr>
      <w:tr w:rsidR="00794346" w:rsidRPr="00BD6E70" w14:paraId="50397E2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447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BB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98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8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35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/37/50/51/84/91/99/164/183/197/239/342</w:t>
            </w:r>
          </w:p>
        </w:tc>
      </w:tr>
      <w:tr w:rsidR="00794346" w:rsidRPr="00BD6E70" w14:paraId="47578ED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18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1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C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45E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39/299</w:t>
            </w:r>
          </w:p>
        </w:tc>
      </w:tr>
      <w:tr w:rsidR="00794346" w:rsidRPr="00BD6E70" w14:paraId="500B340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1A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85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D7C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27F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/37/50/84/164</w:t>
            </w:r>
          </w:p>
        </w:tc>
      </w:tr>
      <w:tr w:rsidR="00794346" w:rsidRPr="00BD6E70" w14:paraId="7EC9B1E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FB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A1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C0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FDE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/99/224/239/299/315/342</w:t>
            </w:r>
          </w:p>
        </w:tc>
      </w:tr>
      <w:tr w:rsidR="00794346" w:rsidRPr="00BD6E70" w14:paraId="7FE00B3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83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69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AEA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820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4/126/239/290/299/315/332</w:t>
            </w:r>
          </w:p>
        </w:tc>
      </w:tr>
      <w:tr w:rsidR="00794346" w:rsidRPr="00BD6E70" w14:paraId="5EDE790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FA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A5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6F5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ACA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4/241</w:t>
            </w:r>
          </w:p>
        </w:tc>
      </w:tr>
      <w:tr w:rsidR="00794346" w:rsidRPr="00BD6E70" w14:paraId="77546D1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DD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BC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2C0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7EE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1/62/73/96/107/109/131/157/168/184/238/241/357</w:t>
            </w:r>
          </w:p>
        </w:tc>
      </w:tr>
      <w:tr w:rsidR="00794346" w:rsidRPr="00BD6E70" w14:paraId="243857F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B7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F0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A6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134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41</w:t>
            </w:r>
          </w:p>
        </w:tc>
      </w:tr>
      <w:tr w:rsidR="00794346" w:rsidRPr="00BD6E70" w14:paraId="6C0BE07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C4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E2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BA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CBB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4/109/241/248</w:t>
            </w:r>
          </w:p>
        </w:tc>
      </w:tr>
      <w:tr w:rsidR="00794346" w:rsidRPr="00BD6E70" w14:paraId="26EADF8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D22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268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72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D0D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1/19/96/132/184/238/241/248/357/360</w:t>
            </w:r>
          </w:p>
        </w:tc>
      </w:tr>
      <w:tr w:rsidR="00794346" w:rsidRPr="00BD6E70" w14:paraId="36F9468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685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3FE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5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BCC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38</w:t>
            </w:r>
          </w:p>
        </w:tc>
      </w:tr>
      <w:tr w:rsidR="00794346" w:rsidRPr="00BD6E70" w14:paraId="0B45098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AC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0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0D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7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D48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9/149/161/238/293/339/360</w:t>
            </w:r>
          </w:p>
        </w:tc>
      </w:tr>
      <w:tr w:rsidR="00794346" w:rsidRPr="00BD6E70" w14:paraId="55D5800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395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7CE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4C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950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4/73/117/149/184/241/248/254/269/293/334/339/357</w:t>
            </w:r>
          </w:p>
        </w:tc>
      </w:tr>
      <w:tr w:rsidR="00794346" w:rsidRPr="00BD6E70" w14:paraId="15632B9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5D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C4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26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472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6/117/161/241/254/269/274/334</w:t>
            </w:r>
          </w:p>
        </w:tc>
      </w:tr>
      <w:tr w:rsidR="00794346" w:rsidRPr="00BD6E70" w14:paraId="69701BD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1A1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2B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351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7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5D1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4/85/106/109/149/182/241/293/334/339</w:t>
            </w:r>
          </w:p>
        </w:tc>
      </w:tr>
      <w:tr w:rsidR="00794346" w:rsidRPr="00BD6E70" w14:paraId="0F3C6EE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55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B6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97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9A7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0/62/85/107/157/216/238</w:t>
            </w:r>
          </w:p>
        </w:tc>
      </w:tr>
      <w:tr w:rsidR="00794346" w:rsidRPr="00BD6E70" w14:paraId="37BF66F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1A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0C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47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8EA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0/59/73/131/149/157/168/216/254/274</w:t>
            </w:r>
          </w:p>
        </w:tc>
      </w:tr>
      <w:tr w:rsidR="00794346" w:rsidRPr="00BD6E70" w14:paraId="6FF2B1F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B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E1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6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0C0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7/168</w:t>
            </w:r>
          </w:p>
        </w:tc>
      </w:tr>
      <w:tr w:rsidR="00794346" w:rsidRPr="00BD6E70" w14:paraId="3077113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47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29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40A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308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/174/230/265/273/338</w:t>
            </w:r>
          </w:p>
        </w:tc>
      </w:tr>
      <w:tr w:rsidR="00794346" w:rsidRPr="00BD6E70" w14:paraId="2C7675F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18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798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FC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73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3</w:t>
            </w:r>
          </w:p>
        </w:tc>
      </w:tr>
      <w:tr w:rsidR="00794346" w:rsidRPr="00BD6E70" w14:paraId="0040860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39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EE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1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6D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73/338</w:t>
            </w:r>
          </w:p>
        </w:tc>
      </w:tr>
      <w:tr w:rsidR="00794346" w:rsidRPr="00BD6E70" w14:paraId="7331747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14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09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A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08B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/273/338</w:t>
            </w:r>
          </w:p>
        </w:tc>
      </w:tr>
      <w:tr w:rsidR="00794346" w:rsidRPr="00BD6E70" w14:paraId="2A270F7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86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9F1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0B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62F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/230/265/273</w:t>
            </w:r>
          </w:p>
        </w:tc>
      </w:tr>
      <w:tr w:rsidR="00794346" w:rsidRPr="00BD6E70" w14:paraId="6417DA4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15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E6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7C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1F5B" w14:textId="79BD9810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4/265</w:t>
            </w:r>
          </w:p>
        </w:tc>
      </w:tr>
      <w:tr w:rsidR="00794346" w:rsidRPr="00BD6E70" w14:paraId="5CA7FC4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EB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FF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27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BC5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</w:t>
            </w:r>
          </w:p>
        </w:tc>
      </w:tr>
      <w:tr w:rsidR="00794346" w:rsidRPr="00BD6E70" w14:paraId="4519520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D88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F7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B7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F80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90/237/244/279/285/289/341/358</w:t>
            </w:r>
          </w:p>
        </w:tc>
      </w:tr>
      <w:tr w:rsidR="00794346" w:rsidRPr="00BD6E70" w14:paraId="0500631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6F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FC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5E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2A7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5</w:t>
            </w:r>
          </w:p>
        </w:tc>
      </w:tr>
      <w:tr w:rsidR="00794346" w:rsidRPr="00BD6E70" w14:paraId="0C13EAC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64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7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0D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DFE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2/137/198/285/289/346</w:t>
            </w:r>
          </w:p>
        </w:tc>
      </w:tr>
      <w:tr w:rsidR="00794346" w:rsidRPr="00BD6E70" w14:paraId="26D82A5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EB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7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B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81B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98/289/341/346</w:t>
            </w:r>
          </w:p>
        </w:tc>
      </w:tr>
      <w:tr w:rsidR="00794346" w:rsidRPr="00BD6E70" w14:paraId="4E4D398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C8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E7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3E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BD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2/244/279/343/346/358</w:t>
            </w:r>
          </w:p>
        </w:tc>
      </w:tr>
      <w:tr w:rsidR="00794346" w:rsidRPr="00BD6E70" w14:paraId="121DF90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96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513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E96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D06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7/152/185/198/237/285/289/341/346/358</w:t>
            </w:r>
          </w:p>
        </w:tc>
      </w:tr>
      <w:tr w:rsidR="00794346" w:rsidRPr="00BD6E70" w14:paraId="64C55F6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3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D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FD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6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F00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7/185/244/343/346/358</w:t>
            </w:r>
          </w:p>
        </w:tc>
      </w:tr>
      <w:tr w:rsidR="00794346" w:rsidRPr="00BD6E70" w14:paraId="3DC8EFC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12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5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13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5A7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/343/358</w:t>
            </w:r>
          </w:p>
        </w:tc>
      </w:tr>
      <w:tr w:rsidR="00794346" w:rsidRPr="00BD6E70" w14:paraId="045AEB7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AD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7B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3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725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/26/38/88/165/303/304/345</w:t>
            </w:r>
          </w:p>
        </w:tc>
      </w:tr>
      <w:tr w:rsidR="00794346" w:rsidRPr="00BD6E70" w14:paraId="1DC085E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93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7C6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059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002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/193</w:t>
            </w:r>
          </w:p>
        </w:tc>
      </w:tr>
      <w:tr w:rsidR="00794346" w:rsidRPr="00BD6E70" w14:paraId="7FEE80B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6E5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E5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898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178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6/53/88/193/240/345</w:t>
            </w:r>
          </w:p>
        </w:tc>
      </w:tr>
      <w:tr w:rsidR="00794346" w:rsidRPr="00BD6E70" w14:paraId="4B9C2E0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F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lastRenderedPageBreak/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C7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B39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E61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8/26/38/53/88/94/118/140/144/165/181/192/193/213/240/277/297/303/304/330/345/347</w:t>
            </w:r>
          </w:p>
        </w:tc>
      </w:tr>
      <w:tr w:rsidR="00794346" w:rsidRPr="00BD6E70" w14:paraId="47DC219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11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3C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1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F56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8/165/192/277/280/304/330/347</w:t>
            </w:r>
          </w:p>
        </w:tc>
      </w:tr>
      <w:tr w:rsidR="00794346" w:rsidRPr="00BD6E70" w14:paraId="74CF4D3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3F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E7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5A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571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6/122/144/304</w:t>
            </w:r>
          </w:p>
        </w:tc>
      </w:tr>
      <w:tr w:rsidR="00794346" w:rsidRPr="00BD6E70" w14:paraId="5C02F1D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49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7E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EC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2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BF2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/18/26/38/53/88/94/118/122/140/144/165/181/192/193/213/240/277/280/297/303/304/306/330/345</w:t>
            </w:r>
          </w:p>
        </w:tc>
      </w:tr>
      <w:tr w:rsidR="00794346" w:rsidRPr="00BD6E70" w14:paraId="43E7AB5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5F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2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C0C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E74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5/18/38/140/165/181/192/280/297/304/306/330/347</w:t>
            </w:r>
          </w:p>
        </w:tc>
      </w:tr>
      <w:tr w:rsidR="00794346" w:rsidRPr="00BD6E70" w14:paraId="1F0F65B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2D6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0C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B3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A75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93/240</w:t>
            </w:r>
          </w:p>
        </w:tc>
      </w:tr>
      <w:tr w:rsidR="00794346" w:rsidRPr="00BD6E70" w14:paraId="15926AC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98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EE4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2A6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7A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5</w:t>
            </w:r>
          </w:p>
        </w:tc>
      </w:tr>
      <w:tr w:rsidR="00794346" w:rsidRPr="00BD6E70" w14:paraId="7264A79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0D3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2B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E52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A46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2/35/52/172/261</w:t>
            </w:r>
          </w:p>
        </w:tc>
      </w:tr>
      <w:tr w:rsidR="00794346" w:rsidRPr="00BD6E70" w14:paraId="04AAC28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B4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62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C7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F72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/22/23/35/52/57/100/139/147/172/175/180/249/253/361</w:t>
            </w:r>
          </w:p>
        </w:tc>
      </w:tr>
      <w:tr w:rsidR="00794346" w:rsidRPr="00BD6E70" w14:paraId="20548C1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83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2B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3F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5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035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/7/22/23/52/57/136/139/175/235/249/250/261/355/361</w:t>
            </w:r>
          </w:p>
        </w:tc>
      </w:tr>
      <w:tr w:rsidR="00794346" w:rsidRPr="00BD6E70" w14:paraId="6B0E9AA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DA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75D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A0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191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0/139/172/256/267</w:t>
            </w:r>
          </w:p>
        </w:tc>
      </w:tr>
      <w:tr w:rsidR="00794346" w:rsidRPr="00BD6E70" w14:paraId="38B76DD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9A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095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CF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746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61</w:t>
            </w:r>
          </w:p>
        </w:tc>
      </w:tr>
      <w:tr w:rsidR="00794346" w:rsidRPr="00BD6E70" w14:paraId="215CDCA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3D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9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A43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7E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/56/57/100/120/139/147/180</w:t>
            </w:r>
          </w:p>
        </w:tc>
      </w:tr>
      <w:tr w:rsidR="00794346" w:rsidRPr="00BD6E70" w14:paraId="7A45328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B4D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11C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38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17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E11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5/52/56/172/235/249/250/253/261/355</w:t>
            </w:r>
          </w:p>
        </w:tc>
      </w:tr>
      <w:tr w:rsidR="00794346" w:rsidRPr="00BD6E70" w14:paraId="33C8B99F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75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E7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48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103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</w:t>
            </w:r>
          </w:p>
        </w:tc>
      </w:tr>
      <w:tr w:rsidR="00794346" w:rsidRPr="00BD6E70" w14:paraId="5CE3947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AD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89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A7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A85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96</w:t>
            </w:r>
          </w:p>
        </w:tc>
      </w:tr>
      <w:tr w:rsidR="00794346" w:rsidRPr="00BD6E70" w14:paraId="51DD7D7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33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D09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5D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2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D79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/133/148/204/232/258/296/309</w:t>
            </w:r>
          </w:p>
        </w:tc>
      </w:tr>
      <w:tr w:rsidR="00794346" w:rsidRPr="00BD6E70" w14:paraId="5106804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F5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DF7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B3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3B6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9</w:t>
            </w:r>
          </w:p>
        </w:tc>
      </w:tr>
      <w:tr w:rsidR="00794346" w:rsidRPr="00BD6E70" w14:paraId="0E13933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E4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65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D6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E56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33/204/232/296/309/349</w:t>
            </w:r>
          </w:p>
        </w:tc>
      </w:tr>
      <w:tr w:rsidR="00794346" w:rsidRPr="00BD6E70" w14:paraId="3490C19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53A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5A7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8B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8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50E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/133/148/177/204/232/258/296/309</w:t>
            </w:r>
          </w:p>
        </w:tc>
      </w:tr>
      <w:tr w:rsidR="00794346" w:rsidRPr="00BD6E70" w14:paraId="0719DF6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B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1C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EE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AAF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9</w:t>
            </w:r>
          </w:p>
        </w:tc>
      </w:tr>
      <w:tr w:rsidR="00794346" w:rsidRPr="00BD6E70" w14:paraId="1CD0882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17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6F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15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6D6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/133/177/204/232/258/309</w:t>
            </w:r>
          </w:p>
        </w:tc>
      </w:tr>
      <w:tr w:rsidR="00794346" w:rsidRPr="00BD6E70" w14:paraId="633B86F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1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6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7D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2F8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0/148/258/296</w:t>
            </w:r>
          </w:p>
        </w:tc>
      </w:tr>
      <w:tr w:rsidR="00794346" w:rsidRPr="00BD6E70" w14:paraId="697C554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96A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9E9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4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23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0/296</w:t>
            </w:r>
          </w:p>
        </w:tc>
      </w:tr>
      <w:tr w:rsidR="00794346" w:rsidRPr="00BD6E70" w14:paraId="5A99BB2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1B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F1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CD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15A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/177/204/232/258/296/309/349</w:t>
            </w:r>
          </w:p>
        </w:tc>
      </w:tr>
      <w:tr w:rsidR="00794346" w:rsidRPr="00BD6E70" w14:paraId="248264E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03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15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0A6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762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9</w:t>
            </w:r>
          </w:p>
        </w:tc>
      </w:tr>
      <w:tr w:rsidR="00794346" w:rsidRPr="00BD6E70" w14:paraId="294B1FE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EF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B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BB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C5B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32/296</w:t>
            </w:r>
          </w:p>
        </w:tc>
      </w:tr>
      <w:tr w:rsidR="00794346" w:rsidRPr="00BD6E70" w14:paraId="4494C44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92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65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4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5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4B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4/128/153/311</w:t>
            </w:r>
          </w:p>
        </w:tc>
      </w:tr>
      <w:tr w:rsidR="00794346" w:rsidRPr="00BD6E70" w14:paraId="2EC4586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4E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F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11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206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4/66/154/282/287</w:t>
            </w:r>
          </w:p>
        </w:tc>
      </w:tr>
      <w:tr w:rsidR="00794346" w:rsidRPr="00BD6E70" w14:paraId="5A2D5B34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F4A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F40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3A3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13B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9</w:t>
            </w:r>
          </w:p>
        </w:tc>
      </w:tr>
      <w:tr w:rsidR="00794346" w:rsidRPr="00BD6E70" w14:paraId="5AB11FF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B6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35B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F2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D6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4/127/166</w:t>
            </w:r>
          </w:p>
        </w:tc>
      </w:tr>
      <w:tr w:rsidR="00794346" w:rsidRPr="00BD6E70" w14:paraId="41969C3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38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65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47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3D2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6/86/129/169/287/324</w:t>
            </w:r>
          </w:p>
        </w:tc>
      </w:tr>
      <w:tr w:rsidR="00794346" w:rsidRPr="00BD6E70" w14:paraId="788EE88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DD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9C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0E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5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815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6/129/169/236/282/287/324</w:t>
            </w:r>
          </w:p>
        </w:tc>
      </w:tr>
      <w:tr w:rsidR="00794346" w:rsidRPr="00BD6E70" w14:paraId="45F0C5C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BE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76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F3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6E6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12/311</w:t>
            </w:r>
          </w:p>
        </w:tc>
      </w:tr>
      <w:tr w:rsidR="00794346" w:rsidRPr="00BD6E70" w14:paraId="711E1E2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508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B6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63D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9CE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6/129/154/169/236/282/287/324</w:t>
            </w:r>
          </w:p>
        </w:tc>
      </w:tr>
      <w:tr w:rsidR="00794346" w:rsidRPr="00BD6E70" w14:paraId="3271F90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2AF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8C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40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214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6/-4/127/153/166/212</w:t>
            </w:r>
          </w:p>
        </w:tc>
      </w:tr>
      <w:tr w:rsidR="00794346" w:rsidRPr="00BD6E70" w14:paraId="5C7250D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A4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93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1F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2E9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6/129/236/287</w:t>
            </w:r>
          </w:p>
        </w:tc>
      </w:tr>
      <w:tr w:rsidR="00794346" w:rsidRPr="00BD6E70" w14:paraId="6D2FE0A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6D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5B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61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975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6/-4/66/128/129/153/225/282</w:t>
            </w:r>
          </w:p>
        </w:tc>
      </w:tr>
      <w:tr w:rsidR="00794346" w:rsidRPr="00BD6E70" w14:paraId="0B0701E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BE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22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B6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475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6/166</w:t>
            </w:r>
          </w:p>
        </w:tc>
      </w:tr>
      <w:tr w:rsidR="00794346" w:rsidRPr="00BD6E70" w14:paraId="6B1C556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6E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lastRenderedPageBreak/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43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0D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7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1CF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8/-3/15/17/55/58/68/70/89/97/105/146/176/247/262/302/305/316/319</w:t>
            </w:r>
          </w:p>
        </w:tc>
      </w:tr>
      <w:tr w:rsidR="00794346" w:rsidRPr="00BD6E70" w14:paraId="29BB370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1D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A7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7A5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8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11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6/-15/-8/-3/15/17/42/68/89/97/105/113/146/176/247/262/305/319</w:t>
            </w:r>
          </w:p>
        </w:tc>
      </w:tr>
      <w:tr w:rsidR="00794346" w:rsidRPr="00BD6E70" w14:paraId="777EE02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B19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50C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F6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513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5/-3/15/58/105/146/247/302</w:t>
            </w:r>
          </w:p>
        </w:tc>
      </w:tr>
      <w:tr w:rsidR="00794346" w:rsidRPr="00BD6E70" w14:paraId="42000A9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05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88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AA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2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2C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6/-15/70/187/247/302/316</w:t>
            </w:r>
          </w:p>
        </w:tc>
      </w:tr>
      <w:tr w:rsidR="00794346" w:rsidRPr="00BD6E70" w14:paraId="342BB33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46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8CC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8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33B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/176/226/302</w:t>
            </w:r>
          </w:p>
        </w:tc>
      </w:tr>
      <w:tr w:rsidR="00794346" w:rsidRPr="00BD6E70" w14:paraId="210A16E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7B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4D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C4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FCB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6/-15/-8/-3/15/42/58/90/111/113/226/247/262/302/305/316/319</w:t>
            </w:r>
          </w:p>
        </w:tc>
      </w:tr>
      <w:tr w:rsidR="00794346" w:rsidRPr="00BD6E70" w14:paraId="3525065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F2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33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10B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C84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5/302</w:t>
            </w:r>
          </w:p>
        </w:tc>
      </w:tr>
      <w:tr w:rsidR="00794346" w:rsidRPr="00BD6E70" w14:paraId="5785851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F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CC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30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8DB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-16/-8/42/89/90/113/226/247/262/316/319</w:t>
            </w:r>
          </w:p>
        </w:tc>
      </w:tr>
      <w:tr w:rsidR="00794346" w:rsidRPr="00BD6E70" w14:paraId="0FF12BB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48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7D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7D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60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89/305</w:t>
            </w:r>
          </w:p>
        </w:tc>
      </w:tr>
      <w:tr w:rsidR="00794346" w:rsidRPr="00BD6E70" w14:paraId="7B611EF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32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03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56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5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B05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/30/54/72/125/163/191/223/234/278/308/313/326/337/350</w:t>
            </w:r>
          </w:p>
        </w:tc>
      </w:tr>
      <w:tr w:rsidR="00794346" w:rsidRPr="00BD6E70" w14:paraId="50B12421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5A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8D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943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8EC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26/350</w:t>
            </w:r>
          </w:p>
        </w:tc>
      </w:tr>
      <w:tr w:rsidR="00794346" w:rsidRPr="00BD6E70" w14:paraId="1354909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1A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AE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0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CAF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2/191/209/278/313</w:t>
            </w:r>
          </w:p>
        </w:tc>
      </w:tr>
      <w:tr w:rsidR="00794346" w:rsidRPr="00BD6E70" w14:paraId="46BD6FB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01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89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36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5CD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78/211/326/350</w:t>
            </w:r>
          </w:p>
        </w:tc>
      </w:tr>
      <w:tr w:rsidR="00794346" w:rsidRPr="00BD6E70" w14:paraId="422407DC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72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82A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AD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870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0/32/65/101/125/163/209/211/223/234/278/313/350</w:t>
            </w:r>
          </w:p>
        </w:tc>
      </w:tr>
      <w:tr w:rsidR="00794346" w:rsidRPr="00BD6E70" w14:paraId="369F368E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7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4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F6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104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2/54/65/125/178/191/209/211/234/278/308/313/326/350</w:t>
            </w:r>
          </w:p>
        </w:tc>
      </w:tr>
      <w:tr w:rsidR="00794346" w:rsidRPr="00BD6E70" w14:paraId="36ED4CE0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B95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4B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D1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1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C04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/30/32/72/121/234/278/298/308/313/337</w:t>
            </w:r>
          </w:p>
        </w:tc>
      </w:tr>
      <w:tr w:rsidR="00794346" w:rsidRPr="00BD6E70" w14:paraId="7F7A154B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D5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V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74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DC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41B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/30/72/121/163/191/223/234</w:t>
            </w:r>
          </w:p>
        </w:tc>
      </w:tr>
      <w:tr w:rsidR="00794346" w:rsidRPr="00BD6E70" w14:paraId="5A63914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7B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37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67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9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AF0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3/101/233/271/276/312/354</w:t>
            </w:r>
          </w:p>
        </w:tc>
      </w:tr>
      <w:tr w:rsidR="00794346" w:rsidRPr="00BD6E70" w14:paraId="32A0ABE3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6D05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7F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B33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346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1/188/271/276/354</w:t>
            </w:r>
          </w:p>
        </w:tc>
      </w:tr>
      <w:tr w:rsidR="00794346" w:rsidRPr="00BD6E70" w14:paraId="54D402FD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41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AE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2491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2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952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3/142/201/260/276/312/354</w:t>
            </w:r>
          </w:p>
        </w:tc>
      </w:tr>
      <w:tr w:rsidR="00794346" w:rsidRPr="00BD6E70" w14:paraId="0175154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8B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D1D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14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6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795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3/93/101/138/188/201/233/260/271/276/312/354</w:t>
            </w:r>
          </w:p>
        </w:tc>
      </w:tr>
      <w:tr w:rsidR="00794346" w:rsidRPr="00BD6E70" w14:paraId="51A9442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61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W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79A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5F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F9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01/201/354</w:t>
            </w:r>
          </w:p>
        </w:tc>
      </w:tr>
      <w:tr w:rsidR="00794346" w:rsidRPr="00BD6E70" w14:paraId="033E4986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C0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90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F53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26F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0/92/112/150/199/203</w:t>
            </w:r>
          </w:p>
        </w:tc>
      </w:tr>
      <w:tr w:rsidR="00794346" w:rsidRPr="00BD6E70" w14:paraId="31650D58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11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E0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7E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A90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/40/45/92/112/135/150/203/221</w:t>
            </w:r>
          </w:p>
        </w:tc>
      </w:tr>
      <w:tr w:rsidR="00794346" w:rsidRPr="00BD6E70" w14:paraId="6F5A5045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AB5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95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C9F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8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22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4/40/203/221/344</w:t>
            </w:r>
          </w:p>
        </w:tc>
      </w:tr>
      <w:tr w:rsidR="00794346" w:rsidRPr="00BD6E70" w14:paraId="091EA827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4CB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82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C79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84E8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9/45/112/150/221/259/266/325/344</w:t>
            </w:r>
          </w:p>
        </w:tc>
      </w:tr>
      <w:tr w:rsidR="00794346" w:rsidRPr="00BD6E70" w14:paraId="1E1BAD92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AF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5F0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3B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B9B2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9/92/135/199/221/325/344</w:t>
            </w:r>
          </w:p>
        </w:tc>
      </w:tr>
      <w:tr w:rsidR="00794346" w:rsidRPr="00BD6E70" w14:paraId="293D624A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90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Y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EB6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0A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1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BE67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40/112/199</w:t>
            </w:r>
          </w:p>
        </w:tc>
      </w:tr>
      <w:tr w:rsidR="00794346" w:rsidRPr="00BD6E70" w14:paraId="07A52F59" w14:textId="77777777" w:rsidTr="009C7D36">
        <w:trPr>
          <w:trHeight w:val="2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87CD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*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91EC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EB64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B414E" w14:textId="77777777" w:rsidR="009C7D36" w:rsidRPr="00BD6E70" w:rsidRDefault="009C7D36" w:rsidP="009C7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>362</w:t>
            </w:r>
          </w:p>
        </w:tc>
      </w:tr>
      <w:tr w:rsidR="00794346" w:rsidRPr="00BD6E70" w14:paraId="53FA9E4A" w14:textId="77777777" w:rsidTr="009C7D36">
        <w:trPr>
          <w:trHeight w:val="20"/>
        </w:trPr>
        <w:tc>
          <w:tcPr>
            <w:tcW w:w="138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CEC" w14:textId="68D34B55" w:rsidR="009C7D36" w:rsidRPr="00BD6E70" w:rsidRDefault="009C7D36" w:rsidP="001A69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Total number of mutations: 2</w:t>
            </w:r>
            <w:r w:rsidR="00037CE9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4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,</w:t>
            </w:r>
            <w:r w:rsidR="00037CE9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766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. Number of amino acid insertions: </w:t>
            </w:r>
            <w:r w:rsidR="005C24F8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91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 (one to </w:t>
            </w:r>
            <w:r w:rsidR="00037CE9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ive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 amino acids added). Number of amino acid deletions: </w:t>
            </w:r>
            <w:r w:rsidR="005C24F8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33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 (removed one to four amino acids). Total number of analyzed </w:t>
            </w:r>
            <w:r w:rsidR="00E8346C"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Bla</w:t>
            </w:r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EC sequences: 2281. SANC </w:t>
            </w:r>
            <w:bookmarkStart w:id="1" w:name="_Hlk119049171"/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(structural alignment-based numbering of class C beta-lactamases)</w:t>
            </w:r>
            <w:bookmarkEnd w:id="1"/>
            <w:r w:rsidRPr="00BD6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.</w:t>
            </w:r>
          </w:p>
        </w:tc>
      </w:tr>
    </w:tbl>
    <w:p w14:paraId="2EE2D4FC" w14:textId="77777777" w:rsidR="009C7D36" w:rsidRPr="00BD6E70" w:rsidRDefault="009C7D36" w:rsidP="009C7D36">
      <w:pPr>
        <w:adjustRightInd w:val="0"/>
        <w:snapToGrid w:val="0"/>
        <w:spacing w:after="6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922CD" w14:textId="57C41557" w:rsidR="00094688" w:rsidRPr="00BD6E70" w:rsidRDefault="00094688" w:rsidP="009C7D36">
      <w:pPr>
        <w:pStyle w:val="MDPI31text"/>
        <w:spacing w:line="240" w:lineRule="atLeast"/>
        <w:ind w:left="0" w:firstLine="0"/>
        <w:rPr>
          <w:rFonts w:ascii="Times New Roman" w:hAnsi="Times New Roman"/>
          <w:sz w:val="24"/>
          <w:szCs w:val="24"/>
        </w:rPr>
      </w:pPr>
    </w:p>
    <w:p w14:paraId="6339921D" w14:textId="77777777" w:rsidR="00094688" w:rsidRPr="00BD6E70" w:rsidRDefault="00094688" w:rsidP="00094688">
      <w:pPr>
        <w:rPr>
          <w:rFonts w:ascii="Times New Roman" w:hAnsi="Times New Roman" w:cs="Times New Roman"/>
          <w:sz w:val="24"/>
          <w:szCs w:val="24"/>
        </w:rPr>
      </w:pPr>
    </w:p>
    <w:p w14:paraId="140481EE" w14:textId="77777777" w:rsidR="00146506" w:rsidRPr="00BD6E70" w:rsidRDefault="00146506" w:rsidP="00094688">
      <w:pPr>
        <w:rPr>
          <w:rFonts w:ascii="Times New Roman" w:hAnsi="Times New Roman" w:cs="Times New Roman"/>
          <w:sz w:val="24"/>
          <w:szCs w:val="24"/>
        </w:rPr>
      </w:pPr>
    </w:p>
    <w:p w14:paraId="711AB332" w14:textId="77777777" w:rsidR="00A26BCA" w:rsidRPr="00BD6E70" w:rsidRDefault="00A26BCA" w:rsidP="00094688">
      <w:pPr>
        <w:rPr>
          <w:rFonts w:ascii="Times New Roman" w:hAnsi="Times New Roman" w:cs="Times New Roman"/>
          <w:sz w:val="24"/>
          <w:szCs w:val="24"/>
        </w:rPr>
        <w:sectPr w:rsidR="00A26BCA" w:rsidRPr="00BD6E70" w:rsidSect="0009468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3155945" w14:textId="7A2C312B" w:rsidR="00A26BCA" w:rsidRPr="00BD6E70" w:rsidRDefault="00A26BCA" w:rsidP="00A26BCA">
      <w:pPr>
        <w:adjustRightInd w:val="0"/>
        <w:snapToGrid w:val="0"/>
        <w:spacing w:after="0" w:line="228" w:lineRule="auto"/>
        <w:rPr>
          <w:rFonts w:ascii="Times New Roman" w:hAnsi="Times New Roman" w:cs="Times New Roman"/>
          <w:sz w:val="24"/>
          <w:szCs w:val="24"/>
        </w:rPr>
      </w:pPr>
      <w:r w:rsidRPr="00BD6E70">
        <w:rPr>
          <w:rFonts w:ascii="Times New Roman" w:hAnsi="Times New Roman" w:cs="Times New Roman"/>
          <w:b/>
          <w:bCs/>
          <w:sz w:val="24"/>
          <w:szCs w:val="24"/>
          <w:lang w:eastAsia="sk-SK"/>
        </w:rPr>
        <w:lastRenderedPageBreak/>
        <w:t xml:space="preserve">Table S3. </w:t>
      </w:r>
      <w:r w:rsidRPr="00BD6E70">
        <w:rPr>
          <w:rFonts w:ascii="Times New Roman" w:hAnsi="Times New Roman" w:cs="Times New Roman"/>
          <w:sz w:val="24"/>
          <w:szCs w:val="24"/>
        </w:rPr>
        <w:t xml:space="preserve">Average amino acid % identity matrix of the least similar </w:t>
      </w:r>
      <w:r w:rsidR="00E8346C" w:rsidRPr="00BD6E70">
        <w:rPr>
          <w:rFonts w:ascii="Times New Roman" w:hAnsi="Times New Roman" w:cs="Times New Roman"/>
          <w:sz w:val="24"/>
          <w:szCs w:val="24"/>
        </w:rPr>
        <w:t>Bla</w:t>
      </w:r>
      <w:r w:rsidRPr="00BD6E70">
        <w:rPr>
          <w:rFonts w:ascii="Times New Roman" w:hAnsi="Times New Roman" w:cs="Times New Roman"/>
          <w:sz w:val="24"/>
          <w:szCs w:val="24"/>
        </w:rPr>
        <w:t>EC enzymes</w:t>
      </w:r>
    </w:p>
    <w:p w14:paraId="550E80A9" w14:textId="77777777" w:rsidR="00A26BCA" w:rsidRPr="00BD6E70" w:rsidRDefault="00A26BCA" w:rsidP="00A26BCA">
      <w:pPr>
        <w:adjustRightInd w:val="0"/>
        <w:snapToGrid w:val="0"/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01"/>
        <w:gridCol w:w="1144"/>
        <w:gridCol w:w="901"/>
        <w:gridCol w:w="901"/>
        <w:gridCol w:w="901"/>
        <w:gridCol w:w="1028"/>
        <w:gridCol w:w="1028"/>
      </w:tblGrid>
      <w:tr w:rsidR="00A26BCA" w:rsidRPr="00BD6E70" w14:paraId="1FEF03B0" w14:textId="77777777" w:rsidTr="00E8346C">
        <w:trPr>
          <w:trHeight w:val="315"/>
        </w:trPr>
        <w:tc>
          <w:tcPr>
            <w:tcW w:w="7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002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k-SK"/>
              </w:rPr>
              <w:t>Average amino acid identity</w:t>
            </w:r>
          </w:p>
        </w:tc>
      </w:tr>
      <w:tr w:rsidR="00A26BCA" w:rsidRPr="00BD6E70" w14:paraId="1CE029AD" w14:textId="77777777" w:rsidTr="00E8346C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80808"/>
            <w:noWrap/>
            <w:vAlign w:val="bottom"/>
            <w:hideMark/>
          </w:tcPr>
          <w:p w14:paraId="2F6D2AF0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C1C1C"/>
            <w:noWrap/>
            <w:vAlign w:val="bottom"/>
            <w:hideMark/>
          </w:tcPr>
          <w:p w14:paraId="0A151547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65DE0155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10E61118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52A78D1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2969E57C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5E958DAD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A691891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</w:tr>
      <w:tr w:rsidR="00A26BCA" w:rsidRPr="00BD6E70" w14:paraId="2BE5EAF9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91C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5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BD5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5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2BE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AFF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139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33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73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2D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</w:tr>
      <w:tr w:rsidR="00A26BCA" w:rsidRPr="00BD6E70" w14:paraId="1612B3DB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44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F1F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E40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F364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843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060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CB24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CDD" w14:textId="77777777" w:rsidR="00A26BCA" w:rsidRPr="00BD6E70" w:rsidRDefault="00A26BCA" w:rsidP="006154CE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49944FEF" w14:textId="77777777" w:rsidTr="00E8346C">
        <w:trPr>
          <w:trHeight w:val="2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9EE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6659" w14:textId="1681C8FF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6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6163" w14:textId="3F89B7D4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104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F2F3" w14:textId="215E19B5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P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21E6" w14:textId="320CF87E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P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7BA7" w14:textId="36A5B50B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P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7C53" w14:textId="0E1F347A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P7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101" w14:textId="5E2CD8C0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P79</w:t>
            </w:r>
          </w:p>
        </w:tc>
      </w:tr>
      <w:tr w:rsidR="00A26BCA" w:rsidRPr="00BD6E70" w14:paraId="581DEC23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653B" w14:textId="798432EF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6AF7675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604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848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E47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CD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7D9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0E1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42FEDF7A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DBC0" w14:textId="5D4D85B5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10D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FBE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65E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9BE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9C6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017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1B7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184DC4DF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2216" w14:textId="020F46B3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9B88CD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098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251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A61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9D8A0A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CC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F2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5A79851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51B" w14:textId="1F18019E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E7BF28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144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570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CD8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78794B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A31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5C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50746209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4CA5" w14:textId="7702D3E7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1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30081B1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10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41D68F1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F28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19D4972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EEF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082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21B71086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D102" w14:textId="42883D07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2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411BF61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C62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67B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C5B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9D4FF1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D80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C4B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C4E5953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A413" w14:textId="38139F93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650013A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50E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44A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630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1046C02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BCC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475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338D9A03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B000" w14:textId="63DDAB35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0808"/>
            <w:noWrap/>
            <w:vAlign w:val="bottom"/>
            <w:hideMark/>
          </w:tcPr>
          <w:p w14:paraId="0EFDCAB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5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39578D3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C1C1C"/>
            <w:noWrap/>
            <w:vAlign w:val="bottom"/>
            <w:hideMark/>
          </w:tcPr>
          <w:p w14:paraId="6ED1B85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5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E9AE73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C1C1C"/>
            <w:noWrap/>
            <w:vAlign w:val="bottom"/>
            <w:hideMark/>
          </w:tcPr>
          <w:p w14:paraId="17A5B0A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5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D80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4FF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34093FDE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326A" w14:textId="49FE042B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14CF7B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980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46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F26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22D59F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33B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FAC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39942E6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FB7E" w14:textId="30F2BF63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233F46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E9C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6EF8DAD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9A3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11FCB1A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6D4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D7D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56620E27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4BB2" w14:textId="6BA503AA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186CB2D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F7B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DD6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DCA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AC6F93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559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A56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1A9BC75E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D9EB" w14:textId="348A94A2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345C77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EC5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941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778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02C0D7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955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A43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2C94436E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1346" w14:textId="4374D8B4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4CBC522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6C7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FF1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0D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988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5CD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B65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4060FB11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8C0E" w14:textId="74AA40A9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D68DEA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09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DAF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38E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248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DEA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E0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1CA7DB5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A3EC" w14:textId="427F9A57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579926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D14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9D0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FD6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826DC1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345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0E6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44D8374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6A3D" w14:textId="3450DAB1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20965B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5F1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DD5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A45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457CDF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731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F95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FA0AD39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D4DB" w14:textId="1CE27F09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29CA95A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DA3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479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2D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240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569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D41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23C79BFF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591E" w14:textId="383041BB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3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0AC1C60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536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274B83D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C9F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070AC48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6A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C1B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E2BEFCD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56C9" w14:textId="2E566506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29E62BF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9A5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7658117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C07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1DBF9FE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91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B73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1BE5C46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9377" w14:textId="436E5299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975302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D54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2D36FCD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2A6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35FDA60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667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48A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8BF2D79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E450" w14:textId="7A6392FE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D1A6B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38D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1D8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3E8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13017D6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CE8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EE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5D182918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637C" w14:textId="590B0B30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06354E7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CF9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AB5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819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09237F8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E7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7B1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369301E1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6979" w14:textId="17B92674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68F3EA1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A23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0BD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40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C22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3A1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5BF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7A3EA375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F013" w14:textId="3504E6D7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04F5F2D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68E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C88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74E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BE2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97C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EE0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2D7B6788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AC74" w14:textId="18189083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80808"/>
            <w:noWrap/>
            <w:vAlign w:val="bottom"/>
            <w:hideMark/>
          </w:tcPr>
          <w:p w14:paraId="5111ACB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5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2E1CBD4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1F95445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ED1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C1C1C"/>
            <w:noWrap/>
            <w:vAlign w:val="bottom"/>
            <w:hideMark/>
          </w:tcPr>
          <w:p w14:paraId="13734E4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5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498E686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7748589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</w:tr>
      <w:tr w:rsidR="00A26BCA" w:rsidRPr="00BD6E70" w14:paraId="1D284D9A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9BC1" w14:textId="016CB33B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D4722A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AEC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7783962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6D6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4CE2EAA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C12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407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795AA47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CDE9" w14:textId="42249668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12929A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D1F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363AC23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494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3BBD8B2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26E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DCD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1F64B963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5522" w14:textId="10AAE190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1B78F66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D3C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3D5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4CC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029285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22C3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839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0D3CF8B7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C9E7" w14:textId="069BFEB9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5D692F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C9F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35830AB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614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17278C8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204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47D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483AB6E5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4B82" w14:textId="2987B588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6043C1E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52C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02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DE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682359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4ED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EF5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4D06CAFD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4463" w14:textId="564BF055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5357519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26E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19FC7C3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FD5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F5F5F"/>
            <w:noWrap/>
            <w:vAlign w:val="bottom"/>
            <w:hideMark/>
          </w:tcPr>
          <w:p w14:paraId="39E83D36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207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C1D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67675497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382F" w14:textId="3A4FC31F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3BC6289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1BA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0A3B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5539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32BE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5DF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B13D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BD6E70" w14:paraId="39A14CAD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01F" w14:textId="20FD58BA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noWrap/>
            <w:vAlign w:val="bottom"/>
            <w:hideMark/>
          </w:tcPr>
          <w:p w14:paraId="608261E1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CC8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4FE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5054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6B72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F8D0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1BE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  <w:tr w:rsidR="00A26BCA" w:rsidRPr="009C7D36" w14:paraId="728B2B1B" w14:textId="77777777" w:rsidTr="00E8346C">
        <w:trPr>
          <w:trHeight w:val="2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67EE" w14:textId="32419098" w:rsidR="00A26BCA" w:rsidRPr="00BD6E70" w:rsidRDefault="00E8346C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la</w:t>
            </w:r>
            <w:r w:rsidR="00A26BCA"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EC-4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3333"/>
            <w:noWrap/>
            <w:vAlign w:val="bottom"/>
            <w:hideMark/>
          </w:tcPr>
          <w:p w14:paraId="432B028F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sk-SK"/>
              </w:rPr>
              <w:t>86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ED68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973C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9437" w14:textId="77777777" w:rsidR="00A26BCA" w:rsidRPr="00BD6E70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14:paraId="2C41DD65" w14:textId="77777777" w:rsidR="00A26BCA" w:rsidRPr="009C7D36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BD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86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363E" w14:textId="77777777" w:rsidR="00A26BCA" w:rsidRPr="009C7D36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DE76" w14:textId="77777777" w:rsidR="00A26BCA" w:rsidRPr="009C7D36" w:rsidRDefault="00A26BCA" w:rsidP="006154C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</w:p>
        </w:tc>
      </w:tr>
    </w:tbl>
    <w:p w14:paraId="6001ADA2" w14:textId="77777777" w:rsidR="00A26BCA" w:rsidRDefault="00A26BCA" w:rsidP="00A26BCA">
      <w:pPr>
        <w:adjustRightInd w:val="0"/>
        <w:snapToGrid w:val="0"/>
        <w:spacing w:after="60" w:line="2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3383B" w14:textId="77777777" w:rsidR="00146506" w:rsidRPr="009C7D36" w:rsidRDefault="00146506" w:rsidP="00094688">
      <w:pPr>
        <w:rPr>
          <w:rFonts w:ascii="Times New Roman" w:hAnsi="Times New Roman" w:cs="Times New Roman"/>
          <w:sz w:val="24"/>
          <w:szCs w:val="24"/>
        </w:rPr>
      </w:pPr>
    </w:p>
    <w:sectPr w:rsidR="00146506" w:rsidRPr="009C7D36" w:rsidSect="00A26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C92AF13A"/>
    <w:lvl w:ilvl="0" w:tplc="1D6892E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253614"/>
    <w:multiLevelType w:val="hybridMultilevel"/>
    <w:tmpl w:val="EF926B68"/>
    <w:lvl w:ilvl="0" w:tplc="313E733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F532358"/>
    <w:multiLevelType w:val="hybridMultilevel"/>
    <w:tmpl w:val="F6EEB9FA"/>
    <w:lvl w:ilvl="0" w:tplc="14EA940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B7440"/>
    <w:multiLevelType w:val="hybridMultilevel"/>
    <w:tmpl w:val="9E14E096"/>
    <w:lvl w:ilvl="0" w:tplc="E77E4FE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8C8403F"/>
    <w:multiLevelType w:val="hybridMultilevel"/>
    <w:tmpl w:val="3DDA47D6"/>
    <w:lvl w:ilvl="0" w:tplc="74845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030087">
    <w:abstractNumId w:val="3"/>
  </w:num>
  <w:num w:numId="2" w16cid:durableId="455489790">
    <w:abstractNumId w:val="6"/>
  </w:num>
  <w:num w:numId="3" w16cid:durableId="851380009">
    <w:abstractNumId w:val="2"/>
  </w:num>
  <w:num w:numId="4" w16cid:durableId="1397318180">
    <w:abstractNumId w:val="4"/>
  </w:num>
  <w:num w:numId="5" w16cid:durableId="1064256116">
    <w:abstractNumId w:val="10"/>
  </w:num>
  <w:num w:numId="6" w16cid:durableId="543566952">
    <w:abstractNumId w:val="1"/>
  </w:num>
  <w:num w:numId="7" w16cid:durableId="67758458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2104085">
    <w:abstractNumId w:val="12"/>
  </w:num>
  <w:num w:numId="9" w16cid:durableId="1171070106">
    <w:abstractNumId w:val="0"/>
  </w:num>
  <w:num w:numId="10" w16cid:durableId="1950818228">
    <w:abstractNumId w:val="9"/>
  </w:num>
  <w:num w:numId="11" w16cid:durableId="1697387401">
    <w:abstractNumId w:val="7"/>
  </w:num>
  <w:num w:numId="12" w16cid:durableId="391462284">
    <w:abstractNumId w:val="8"/>
  </w:num>
  <w:num w:numId="13" w16cid:durableId="1967538494">
    <w:abstractNumId w:val="11"/>
  </w:num>
  <w:num w:numId="14" w16cid:durableId="9422286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NjGxtDA0NjA3NzVR0lEKTi0uzszPAykwrgUAuen7viwAAAA="/>
  </w:docVars>
  <w:rsids>
    <w:rsidRoot w:val="00710D3E"/>
    <w:rsid w:val="00037CE9"/>
    <w:rsid w:val="00094688"/>
    <w:rsid w:val="00146506"/>
    <w:rsid w:val="00193550"/>
    <w:rsid w:val="001A6931"/>
    <w:rsid w:val="002E144F"/>
    <w:rsid w:val="0043041F"/>
    <w:rsid w:val="005C24F8"/>
    <w:rsid w:val="005E4916"/>
    <w:rsid w:val="00710D3E"/>
    <w:rsid w:val="00794346"/>
    <w:rsid w:val="009C7D36"/>
    <w:rsid w:val="00A26BCA"/>
    <w:rsid w:val="00B15397"/>
    <w:rsid w:val="00BD6E70"/>
    <w:rsid w:val="00E8346C"/>
    <w:rsid w:val="00E837EE"/>
    <w:rsid w:val="00ED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5238D"/>
  <w15:chartTrackingRefBased/>
  <w15:docId w15:val="{C50A7C2B-5319-45E5-AE5E-D085D82B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MDPI31text">
    <w:name w:val="MDPI_3.1_text"/>
    <w:qFormat/>
    <w:rsid w:val="0009468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loriadka">
    <w:name w:val="line number"/>
    <w:basedOn w:val="Predvolenpsmoodseku"/>
    <w:uiPriority w:val="99"/>
    <w:unhideWhenUsed/>
    <w:rsid w:val="009C7D36"/>
  </w:style>
  <w:style w:type="numbering" w:customStyle="1" w:styleId="Bezseznamu1">
    <w:name w:val="Bez seznamu1"/>
    <w:next w:val="Bezzoznamu"/>
    <w:uiPriority w:val="99"/>
    <w:semiHidden/>
    <w:unhideWhenUsed/>
    <w:rsid w:val="009C7D36"/>
  </w:style>
  <w:style w:type="table" w:styleId="Mriekatabuky">
    <w:name w:val="Table Grid"/>
    <w:basedOn w:val="Normlnatabuka"/>
    <w:uiPriority w:val="59"/>
    <w:rsid w:val="009C7D36"/>
    <w:pPr>
      <w:spacing w:after="0" w:line="240" w:lineRule="auto"/>
    </w:pPr>
    <w:rPr>
      <w:kern w:val="2"/>
      <w:lang w:val="cs-C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lny"/>
    <w:qFormat/>
    <w:rsid w:val="009C7D3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lny"/>
    <w:qFormat/>
    <w:rsid w:val="009C7D3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lny"/>
    <w:qFormat/>
    <w:rsid w:val="009C7D3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lny"/>
    <w:next w:val="Normlny"/>
    <w:qFormat/>
    <w:rsid w:val="009C7D3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9C7D3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lny"/>
    <w:qFormat/>
    <w:rsid w:val="009C7D3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lny"/>
    <w:qFormat/>
    <w:rsid w:val="009C7D3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C7D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lnatabuka"/>
    <w:uiPriority w:val="99"/>
    <w:rsid w:val="009C7D3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lavika">
    <w:name w:val="header"/>
    <w:basedOn w:val="Normlny"/>
    <w:link w:val="HlavikaChar"/>
    <w:uiPriority w:val="99"/>
    <w:rsid w:val="009C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lavikaChar">
    <w:name w:val="Hlavička Char"/>
    <w:basedOn w:val="Predvolenpsmoodseku"/>
    <w:link w:val="Hlavika"/>
    <w:uiPriority w:val="99"/>
    <w:rsid w:val="009C7D36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C7D3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C7D36"/>
    <w:pPr>
      <w:ind w:firstLine="0"/>
    </w:pPr>
  </w:style>
  <w:style w:type="paragraph" w:customStyle="1" w:styleId="MDPI33textspaceafter">
    <w:name w:val="MDPI_3.3_text_space_after"/>
    <w:qFormat/>
    <w:rsid w:val="009C7D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C7D3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C7D3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C7D3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C7D36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C7D3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C7D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C7D3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C7D3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C7D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C7D3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C7D3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C7D3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C7D3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C7D3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9C7D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har"/>
    <w:qFormat/>
    <w:rsid w:val="009C7D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C7D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C7D36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bubliny">
    <w:name w:val="Balloon Text"/>
    <w:basedOn w:val="Normlny"/>
    <w:link w:val="TextbublinyChar"/>
    <w:uiPriority w:val="99"/>
    <w:rsid w:val="009C7D36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TextbublinyChar">
    <w:name w:val="Text bubliny Char"/>
    <w:basedOn w:val="Predvolenpsmoodseku"/>
    <w:link w:val="Textbubliny"/>
    <w:uiPriority w:val="99"/>
    <w:rsid w:val="009C7D36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table" w:customStyle="1" w:styleId="MDPI41threelinetable">
    <w:name w:val="MDPI_4.1_three_line_table"/>
    <w:basedOn w:val="Normlnatabuka"/>
    <w:uiPriority w:val="99"/>
    <w:rsid w:val="009C7D3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textovprepojenie">
    <w:name w:val="Hyperlink"/>
    <w:uiPriority w:val="99"/>
    <w:rsid w:val="009C7D36"/>
    <w:rPr>
      <w:color w:val="0000FF"/>
      <w:u w:val="single"/>
    </w:rPr>
  </w:style>
  <w:style w:type="character" w:customStyle="1" w:styleId="Nevyeenzmnka1">
    <w:name w:val="Nevyřešená zmínka1"/>
    <w:uiPriority w:val="99"/>
    <w:semiHidden/>
    <w:unhideWhenUsed/>
    <w:rsid w:val="009C7D36"/>
    <w:rPr>
      <w:color w:val="605E5C"/>
      <w:shd w:val="clear" w:color="auto" w:fill="E1DFDD"/>
    </w:rPr>
  </w:style>
  <w:style w:type="paragraph" w:styleId="Pta">
    <w:name w:val="footer"/>
    <w:basedOn w:val="Normlny"/>
    <w:link w:val="PtaChar"/>
    <w:uiPriority w:val="99"/>
    <w:rsid w:val="009C7D3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PtaChar">
    <w:name w:val="Päta Char"/>
    <w:basedOn w:val="Predvolenpsmoodseku"/>
    <w:link w:val="Pta"/>
    <w:uiPriority w:val="99"/>
    <w:rsid w:val="009C7D36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customStyle="1" w:styleId="Prosttabulka41">
    <w:name w:val="Prostá tabulka 41"/>
    <w:basedOn w:val="Normlnatabuka"/>
    <w:uiPriority w:val="44"/>
    <w:rsid w:val="009C7D3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C7D3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C7D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C7D3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9C7D3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C7D3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C7D3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C7D3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C7D3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C7D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C7D3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C7D3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9C7D3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9C7D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C7D3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C7D3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Normlnatabuka"/>
    <w:uiPriority w:val="99"/>
    <w:rsid w:val="009C7D3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C7D3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C7D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C7D36"/>
  </w:style>
  <w:style w:type="paragraph" w:styleId="Bibliografia">
    <w:name w:val="Bibliography"/>
    <w:basedOn w:val="Normlny"/>
    <w:next w:val="Normlny"/>
    <w:uiPriority w:val="37"/>
    <w:semiHidden/>
    <w:unhideWhenUsed/>
    <w:rsid w:val="009C7D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Zkladntext">
    <w:name w:val="Body Text"/>
    <w:link w:val="ZkladntextChar"/>
    <w:rsid w:val="009C7D3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ZkladntextChar">
    <w:name w:val="Základný text Char"/>
    <w:basedOn w:val="Predvolenpsmoodseku"/>
    <w:link w:val="Zkladntext"/>
    <w:rsid w:val="009C7D36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Odkaznakomentr">
    <w:name w:val="annotation reference"/>
    <w:rsid w:val="009C7D36"/>
    <w:rPr>
      <w:sz w:val="21"/>
      <w:szCs w:val="21"/>
    </w:rPr>
  </w:style>
  <w:style w:type="paragraph" w:styleId="Textkomentra">
    <w:name w:val="annotation text"/>
    <w:basedOn w:val="Normlny"/>
    <w:link w:val="TextkomentraChar"/>
    <w:rsid w:val="009C7D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omentraChar">
    <w:name w:val="Text komentára Char"/>
    <w:basedOn w:val="Predvolenpsmoodseku"/>
    <w:link w:val="Textkomentra"/>
    <w:rsid w:val="009C7D3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Predmetkomentra">
    <w:name w:val="annotation subject"/>
    <w:basedOn w:val="Textkomentra"/>
    <w:next w:val="Textkomentra"/>
    <w:link w:val="PredmetkomentraChar"/>
    <w:rsid w:val="009C7D36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rsid w:val="009C7D3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Odkaznavysvetlivku">
    <w:name w:val="endnote reference"/>
    <w:rsid w:val="009C7D36"/>
    <w:rPr>
      <w:vertAlign w:val="superscript"/>
    </w:rPr>
  </w:style>
  <w:style w:type="paragraph" w:styleId="Textvysvetlivky">
    <w:name w:val="endnote text"/>
    <w:basedOn w:val="Normlny"/>
    <w:link w:val="TextvysvetlivkyChar"/>
    <w:semiHidden/>
    <w:unhideWhenUsed/>
    <w:rsid w:val="009C7D3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vysvetlivkyChar">
    <w:name w:val="Text vysvetlivky Char"/>
    <w:basedOn w:val="Predvolenpsmoodseku"/>
    <w:link w:val="Textvysvetlivky"/>
    <w:semiHidden/>
    <w:rsid w:val="009C7D3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PouitHypertextovPrepojenie">
    <w:name w:val="FollowedHyperlink"/>
    <w:uiPriority w:val="99"/>
    <w:rsid w:val="009C7D36"/>
    <w:rPr>
      <w:color w:val="954F72"/>
      <w:u w:val="single"/>
    </w:rPr>
  </w:style>
  <w:style w:type="paragraph" w:styleId="Textpoznmkypodiarou">
    <w:name w:val="footnote text"/>
    <w:basedOn w:val="Normlny"/>
    <w:link w:val="TextpoznmkypodiarouChar"/>
    <w:semiHidden/>
    <w:unhideWhenUsed/>
    <w:rsid w:val="009C7D3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poznmkypodiarouChar">
    <w:name w:val="Text poznámky pod čiarou Char"/>
    <w:basedOn w:val="Predvolenpsmoodseku"/>
    <w:link w:val="Textpoznmkypodiarou"/>
    <w:semiHidden/>
    <w:rsid w:val="009C7D3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lnywebov">
    <w:name w:val="Normal (Web)"/>
    <w:basedOn w:val="Normlny"/>
    <w:uiPriority w:val="99"/>
    <w:rsid w:val="009C7D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lnywebov"/>
    <w:qFormat/>
    <w:rsid w:val="009C7D36"/>
    <w:rPr>
      <w:rFonts w:ascii="Times New Roman" w:hAnsi="Times New Roman"/>
    </w:rPr>
  </w:style>
  <w:style w:type="character" w:styleId="slostrany">
    <w:name w:val="page number"/>
    <w:rsid w:val="009C7D36"/>
  </w:style>
  <w:style w:type="character" w:styleId="Zstupntext">
    <w:name w:val="Placeholder Text"/>
    <w:uiPriority w:val="99"/>
    <w:semiHidden/>
    <w:rsid w:val="009C7D36"/>
    <w:rPr>
      <w:color w:val="808080"/>
    </w:rPr>
  </w:style>
  <w:style w:type="paragraph" w:customStyle="1" w:styleId="MDPI71FootNotes">
    <w:name w:val="MDPI_7.1_FootNotes"/>
    <w:qFormat/>
    <w:rsid w:val="009C7D36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zh-CN"/>
    </w:rPr>
  </w:style>
  <w:style w:type="paragraph" w:styleId="Bezriadkovania">
    <w:name w:val="No Spacing"/>
    <w:link w:val="BezriadkovaniaChar"/>
    <w:uiPriority w:val="1"/>
    <w:unhideWhenUsed/>
    <w:qFormat/>
    <w:rsid w:val="009C7D3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BezriadkovaniaChar">
    <w:name w:val="Bez riadkovania Char"/>
    <w:link w:val="Bezriadkovania"/>
    <w:uiPriority w:val="1"/>
    <w:rsid w:val="009C7D36"/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lny"/>
    <w:link w:val="EndNoteBibliographyTitleChar"/>
    <w:rsid w:val="009C7D36"/>
    <w:pPr>
      <w:spacing w:after="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character" w:customStyle="1" w:styleId="MDPI21heading1Char">
    <w:name w:val="MDPI_2.1_heading1 Char"/>
    <w:basedOn w:val="Predvolenpsmoodseku"/>
    <w:link w:val="MDPI21heading1"/>
    <w:rsid w:val="009C7D36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9C7D36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lny"/>
    <w:link w:val="EndNoteBibliographyChar"/>
    <w:rsid w:val="009C7D36"/>
    <w:pPr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9C7D36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msonormal0">
    <w:name w:val="msonormal"/>
    <w:basedOn w:val="Normlny"/>
    <w:rsid w:val="009C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65">
    <w:name w:val="xl65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66">
    <w:name w:val="xl66"/>
    <w:basedOn w:val="Normlny"/>
    <w:rsid w:val="009C7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k-SK"/>
    </w:rPr>
  </w:style>
  <w:style w:type="paragraph" w:customStyle="1" w:styleId="xl67">
    <w:name w:val="xl67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68">
    <w:name w:val="xl68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69">
    <w:name w:val="xl69"/>
    <w:basedOn w:val="Normlny"/>
    <w:rsid w:val="009C7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70">
    <w:name w:val="xl70"/>
    <w:basedOn w:val="Normlny"/>
    <w:rsid w:val="009C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71">
    <w:name w:val="xl71"/>
    <w:basedOn w:val="Normlny"/>
    <w:rsid w:val="009C7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72">
    <w:name w:val="xl72"/>
    <w:basedOn w:val="Normlny"/>
    <w:rsid w:val="009C7D3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73">
    <w:name w:val="xl73"/>
    <w:basedOn w:val="Normlny"/>
    <w:rsid w:val="009C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xl74">
    <w:name w:val="xl74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k-SK"/>
    </w:rPr>
  </w:style>
  <w:style w:type="paragraph" w:customStyle="1" w:styleId="xl75">
    <w:name w:val="xl75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k-SK"/>
    </w:rPr>
  </w:style>
  <w:style w:type="paragraph" w:styleId="Odsekzoznamu">
    <w:name w:val="List Paragraph"/>
    <w:basedOn w:val="Normlny"/>
    <w:uiPriority w:val="34"/>
    <w:qFormat/>
    <w:rsid w:val="009C7D36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Revzia">
    <w:name w:val="Revision"/>
    <w:hidden/>
    <w:uiPriority w:val="99"/>
    <w:semiHidden/>
    <w:rsid w:val="009C7D3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xl76">
    <w:name w:val="xl76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77">
    <w:name w:val="xl77"/>
    <w:basedOn w:val="Normlny"/>
    <w:rsid w:val="009C7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0"/>
      <w:szCs w:val="20"/>
      <w:lang w:val="cs-CZ" w:eastAsia="cs-CZ"/>
    </w:rPr>
  </w:style>
  <w:style w:type="paragraph" w:customStyle="1" w:styleId="xl78">
    <w:name w:val="xl78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val="cs-CZ" w:eastAsia="cs-CZ"/>
    </w:rPr>
  </w:style>
  <w:style w:type="paragraph" w:customStyle="1" w:styleId="xl79">
    <w:name w:val="xl79"/>
    <w:basedOn w:val="Normlny"/>
    <w:rsid w:val="009C7D36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80">
    <w:name w:val="xl80"/>
    <w:basedOn w:val="Normlny"/>
    <w:rsid w:val="009C7D36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val="cs-CZ" w:eastAsia="cs-CZ"/>
    </w:rPr>
  </w:style>
  <w:style w:type="paragraph" w:customStyle="1" w:styleId="xl81">
    <w:name w:val="xl81"/>
    <w:basedOn w:val="Normlny"/>
    <w:rsid w:val="009C7D36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82">
    <w:name w:val="xl82"/>
    <w:basedOn w:val="Normlny"/>
    <w:rsid w:val="009C7D3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3026A-DF65-40DB-A0CA-7289D43D5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32</Words>
  <Characters>7025</Characters>
  <Application>Microsoft Office Word</Application>
  <DocSecurity>0</DocSecurity>
  <Lines>58</Lines>
  <Paragraphs>16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Mlynárčik</dc:creator>
  <cp:keywords/>
  <dc:description/>
  <cp:lastModifiedBy>Patrik Mlynárčik</cp:lastModifiedBy>
  <cp:revision>18</cp:revision>
  <dcterms:created xsi:type="dcterms:W3CDTF">2023-01-04T08:02:00Z</dcterms:created>
  <dcterms:modified xsi:type="dcterms:W3CDTF">2023-09-2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809497bbd43a3b82b409658ef1eaef8f86859e4ccdf88d7e8988bcb441d8d5</vt:lpwstr>
  </property>
</Properties>
</file>